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06" w:type="dxa"/>
        <w:tblLook w:val="04A0" w:firstRow="1" w:lastRow="0" w:firstColumn="1" w:lastColumn="0" w:noHBand="0" w:noVBand="1"/>
      </w:tblPr>
      <w:tblGrid>
        <w:gridCol w:w="951"/>
        <w:gridCol w:w="847"/>
        <w:gridCol w:w="2470"/>
        <w:gridCol w:w="848"/>
        <w:gridCol w:w="2427"/>
        <w:gridCol w:w="763"/>
      </w:tblGrid>
      <w:tr w:rsidR="006C421A" w:rsidRPr="00AE3B94" w14:paraId="3ABF817D" w14:textId="77777777" w:rsidTr="006C421A">
        <w:trPr>
          <w:trHeight w:val="940"/>
        </w:trPr>
        <w:tc>
          <w:tcPr>
            <w:tcW w:w="83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1BD4" w14:textId="333D46C0" w:rsidR="006C421A" w:rsidRPr="00AE3B94" w:rsidRDefault="006C421A" w:rsidP="006C421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AE3B9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Table </w:t>
            </w:r>
            <w:r w:rsidR="007056E5" w:rsidRPr="00AE3B94"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S</w:t>
            </w:r>
            <w:r w:rsidR="0018373C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2</w:t>
            </w:r>
            <w:r w:rsidRPr="00AE3B9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 Sequences of lentivirus targeting related genes</w:t>
            </w:r>
          </w:p>
        </w:tc>
      </w:tr>
      <w:tr w:rsidR="006C421A" w:rsidRPr="00AE3B94" w14:paraId="1115BF3A" w14:textId="77777777" w:rsidTr="00FB27EF">
        <w:trPr>
          <w:trHeight w:val="600"/>
        </w:trPr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FD75A58" w14:textId="77777777" w:rsidR="006C421A" w:rsidRPr="00AE3B94" w:rsidRDefault="006C421A" w:rsidP="006C421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AE3B9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ID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B1DC2D" w14:textId="77777777" w:rsidR="006C421A" w:rsidRPr="00AE3B94" w:rsidRDefault="006C421A" w:rsidP="006C421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AE3B9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5’</w:t>
            </w:r>
          </w:p>
        </w:tc>
        <w:tc>
          <w:tcPr>
            <w:tcW w:w="2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9588E01" w14:textId="77777777" w:rsidR="006C421A" w:rsidRPr="00AE3B94" w:rsidRDefault="006C421A" w:rsidP="006C421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AE3B9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tem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54C862C" w14:textId="77777777" w:rsidR="006C421A" w:rsidRPr="00AE3B94" w:rsidRDefault="006C421A" w:rsidP="006C421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AE3B9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loop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3C3F63D" w14:textId="77777777" w:rsidR="006C421A" w:rsidRPr="00AE3B94" w:rsidRDefault="006C421A" w:rsidP="006C421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AE3B9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tem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FCA5B19" w14:textId="77777777" w:rsidR="006C421A" w:rsidRPr="00AE3B94" w:rsidRDefault="006C421A" w:rsidP="006C421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AE3B9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3’</w:t>
            </w:r>
          </w:p>
        </w:tc>
      </w:tr>
      <w:tr w:rsidR="006C421A" w:rsidRPr="00AE3B94" w14:paraId="57C03B07" w14:textId="77777777" w:rsidTr="00FB27EF">
        <w:trPr>
          <w:trHeight w:val="6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5D257" w14:textId="1CEA7FC1" w:rsidR="006C421A" w:rsidRPr="00AE3B94" w:rsidRDefault="00B702BB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NHG17</w:t>
            </w:r>
            <w:r w:rsidR="006C421A" w:rsidRPr="00AE3B94">
              <w:rPr>
                <w:rFonts w:ascii="Times New Roman" w:eastAsia="DengXian" w:hAnsi="Times New Roman" w:cs="Times New Roman"/>
                <w:color w:val="000000"/>
              </w:rPr>
              <w:t>-RNAi(sh1)-a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304E9" w14:textId="77777777" w:rsidR="006C421A" w:rsidRPr="00AE3B94" w:rsidRDefault="006C421A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E3B94">
              <w:rPr>
                <w:rFonts w:ascii="Times New Roman" w:eastAsia="DengXian" w:hAnsi="Times New Roman" w:cs="Times New Roman"/>
                <w:color w:val="000000"/>
              </w:rPr>
              <w:t>Ccgg</w:t>
            </w:r>
            <w:proofErr w:type="spellEnd"/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0260C" w14:textId="3F7576DB" w:rsidR="006C421A" w:rsidRPr="00AE3B94" w:rsidRDefault="00B702BB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02BB">
              <w:rPr>
                <w:rFonts w:ascii="Times New Roman" w:eastAsia="DengXian" w:hAnsi="Times New Roman" w:cs="Times New Roman"/>
                <w:color w:val="000000"/>
              </w:rPr>
              <w:t>GGAGTTGGTGATCTGGGATCT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09E88" w14:textId="77777777" w:rsidR="006C421A" w:rsidRPr="00AE3B94" w:rsidRDefault="006C421A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E3B94">
              <w:rPr>
                <w:rFonts w:ascii="Times New Roman" w:eastAsia="DengXian" w:hAnsi="Times New Roman" w:cs="Times New Roman"/>
                <w:color w:val="000000"/>
              </w:rPr>
              <w:t>CTCGAG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EB122" w14:textId="7ACCB11E" w:rsidR="006C421A" w:rsidRPr="00AE3B94" w:rsidRDefault="00503E19" w:rsidP="00503E1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03E19">
              <w:rPr>
                <w:rFonts w:ascii="Times New Roman" w:eastAsia="DengXian" w:hAnsi="Times New Roman" w:cs="Times New Roman"/>
                <w:color w:val="000000"/>
              </w:rPr>
              <w:t>AGATCCCAGATCACCAACTCC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E2437" w14:textId="77777777" w:rsidR="006C421A" w:rsidRPr="00AE3B94" w:rsidRDefault="006C421A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E3B94">
              <w:rPr>
                <w:rFonts w:ascii="Times New Roman" w:eastAsia="DengXian" w:hAnsi="Times New Roman" w:cs="Times New Roman"/>
                <w:color w:val="000000"/>
              </w:rPr>
              <w:t>TTTTTg</w:t>
            </w:r>
            <w:proofErr w:type="spellEnd"/>
          </w:p>
        </w:tc>
      </w:tr>
      <w:tr w:rsidR="006C421A" w:rsidRPr="00AE3B94" w14:paraId="6AA7B305" w14:textId="77777777" w:rsidTr="00FB27EF">
        <w:trPr>
          <w:trHeight w:val="6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56EB6" w14:textId="4B037ABC" w:rsidR="006C421A" w:rsidRPr="00AE3B94" w:rsidRDefault="00B702BB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NHG17</w:t>
            </w:r>
            <w:r w:rsidR="006C421A" w:rsidRPr="00AE3B94">
              <w:rPr>
                <w:rFonts w:ascii="Times New Roman" w:eastAsia="DengXian" w:hAnsi="Times New Roman" w:cs="Times New Roman"/>
                <w:color w:val="000000"/>
              </w:rPr>
              <w:t>-RNAi(sh1)-b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4F68F" w14:textId="77777777" w:rsidR="006C421A" w:rsidRPr="00AE3B94" w:rsidRDefault="006C421A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E3B94">
              <w:rPr>
                <w:rFonts w:ascii="Times New Roman" w:eastAsia="DengXian" w:hAnsi="Times New Roman" w:cs="Times New Roman"/>
                <w:color w:val="000000"/>
              </w:rPr>
              <w:t>aattcaaaaa</w:t>
            </w:r>
            <w:proofErr w:type="spellEnd"/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3BFDD" w14:textId="48B48006" w:rsidR="006C421A" w:rsidRPr="00AE3B94" w:rsidRDefault="00B702BB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02BB">
              <w:rPr>
                <w:rFonts w:ascii="Times New Roman" w:eastAsia="DengXian" w:hAnsi="Times New Roman" w:cs="Times New Roman"/>
                <w:color w:val="000000"/>
              </w:rPr>
              <w:t>GGAGTTGGTGATCTGGGATCT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45B0C" w14:textId="77777777" w:rsidR="006C421A" w:rsidRPr="00AE3B94" w:rsidRDefault="006C421A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E3B94">
              <w:rPr>
                <w:rFonts w:ascii="Times New Roman" w:eastAsia="DengXian" w:hAnsi="Times New Roman" w:cs="Times New Roman"/>
                <w:color w:val="000000"/>
              </w:rPr>
              <w:t>CTCGAG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5CC6D" w14:textId="6C44B76D" w:rsidR="006C421A" w:rsidRPr="00AE3B94" w:rsidRDefault="003E220E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03E19">
              <w:rPr>
                <w:rFonts w:ascii="Times New Roman" w:eastAsia="DengXian" w:hAnsi="Times New Roman" w:cs="Times New Roman"/>
                <w:color w:val="000000"/>
              </w:rPr>
              <w:t>AGATCCCAGATCACCAACTCC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04F1C" w14:textId="77777777" w:rsidR="006C421A" w:rsidRPr="00AE3B94" w:rsidRDefault="006C421A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E3B94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</w:tr>
      <w:tr w:rsidR="006C421A" w:rsidRPr="00AE3B94" w14:paraId="5E9F1BD8" w14:textId="77777777" w:rsidTr="00FB27EF">
        <w:trPr>
          <w:trHeight w:val="6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BBC74" w14:textId="7A87C775" w:rsidR="006C421A" w:rsidRPr="00AE3B94" w:rsidRDefault="00B702BB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NHG17</w:t>
            </w:r>
            <w:r w:rsidR="006C421A" w:rsidRPr="00AE3B94">
              <w:rPr>
                <w:rFonts w:ascii="Times New Roman" w:eastAsia="DengXian" w:hAnsi="Times New Roman" w:cs="Times New Roman"/>
                <w:color w:val="000000"/>
              </w:rPr>
              <w:t>-RNAi(sh2)-a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98EBA" w14:textId="77777777" w:rsidR="006C421A" w:rsidRPr="00AE3B94" w:rsidRDefault="006C421A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E3B94">
              <w:rPr>
                <w:rFonts w:ascii="Times New Roman" w:eastAsia="DengXian" w:hAnsi="Times New Roman" w:cs="Times New Roman"/>
                <w:color w:val="000000"/>
              </w:rPr>
              <w:t>Ccgg</w:t>
            </w:r>
            <w:proofErr w:type="spellEnd"/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52E36" w14:textId="18CDC364" w:rsidR="006C421A" w:rsidRPr="00AE3B94" w:rsidRDefault="00B702BB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02BB">
              <w:rPr>
                <w:rFonts w:ascii="Times New Roman" w:eastAsia="DengXian" w:hAnsi="Times New Roman" w:cs="Times New Roman"/>
                <w:color w:val="000000"/>
              </w:rPr>
              <w:t>GCCTGGAATGACTTTAATAAC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ADA1C" w14:textId="77777777" w:rsidR="006C421A" w:rsidRPr="00AE3B94" w:rsidRDefault="006C421A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E3B94">
              <w:rPr>
                <w:rFonts w:ascii="Times New Roman" w:eastAsia="DengXian" w:hAnsi="Times New Roman" w:cs="Times New Roman"/>
                <w:color w:val="000000"/>
              </w:rPr>
              <w:t>CTCGAG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E2DD4" w14:textId="3A3F9F4D" w:rsidR="006C421A" w:rsidRPr="00AE3B94" w:rsidRDefault="003E220E" w:rsidP="003E220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220E">
              <w:rPr>
                <w:rFonts w:ascii="Times New Roman" w:eastAsia="DengXian" w:hAnsi="Times New Roman" w:cs="Times New Roman"/>
                <w:color w:val="000000"/>
              </w:rPr>
              <w:t>GTTATTAAAGTCATTCCAGGC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0E6B3" w14:textId="77777777" w:rsidR="006C421A" w:rsidRPr="00AE3B94" w:rsidRDefault="006C421A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E3B94">
              <w:rPr>
                <w:rFonts w:ascii="Times New Roman" w:eastAsia="DengXian" w:hAnsi="Times New Roman" w:cs="Times New Roman"/>
                <w:color w:val="000000"/>
              </w:rPr>
              <w:t>TTTTTg</w:t>
            </w:r>
            <w:proofErr w:type="spellEnd"/>
          </w:p>
        </w:tc>
      </w:tr>
      <w:tr w:rsidR="006C421A" w:rsidRPr="00AE3B94" w14:paraId="59D0DD73" w14:textId="77777777" w:rsidTr="00FB27EF">
        <w:trPr>
          <w:trHeight w:val="6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C1DDD" w14:textId="6DE3917A" w:rsidR="006C421A" w:rsidRPr="00AE3B94" w:rsidRDefault="00B702BB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NHG17</w:t>
            </w:r>
            <w:r w:rsidR="006C421A" w:rsidRPr="00AE3B94">
              <w:rPr>
                <w:rFonts w:ascii="Times New Roman" w:eastAsia="DengXian" w:hAnsi="Times New Roman" w:cs="Times New Roman"/>
                <w:color w:val="000000"/>
              </w:rPr>
              <w:t>-RNAi(sh2)-b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26C72" w14:textId="77777777" w:rsidR="006C421A" w:rsidRPr="00AE3B94" w:rsidRDefault="006C421A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E3B94">
              <w:rPr>
                <w:rFonts w:ascii="Times New Roman" w:eastAsia="DengXian" w:hAnsi="Times New Roman" w:cs="Times New Roman"/>
                <w:color w:val="000000"/>
              </w:rPr>
              <w:t>aattcaaaaa</w:t>
            </w:r>
            <w:proofErr w:type="spellEnd"/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71DFE" w14:textId="1588DD6A" w:rsidR="006C421A" w:rsidRPr="00AE3B94" w:rsidRDefault="00B702BB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02BB">
              <w:rPr>
                <w:rFonts w:ascii="Times New Roman" w:eastAsia="DengXian" w:hAnsi="Times New Roman" w:cs="Times New Roman"/>
                <w:color w:val="000000"/>
              </w:rPr>
              <w:t>GCCTGGAATGACTTTAATAAC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6652D" w14:textId="77777777" w:rsidR="006C421A" w:rsidRPr="00AE3B94" w:rsidRDefault="006C421A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E3B94">
              <w:rPr>
                <w:rFonts w:ascii="Times New Roman" w:eastAsia="DengXian" w:hAnsi="Times New Roman" w:cs="Times New Roman"/>
                <w:color w:val="000000"/>
              </w:rPr>
              <w:t>CTCGAG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44943" w14:textId="35CF2696" w:rsidR="006C421A" w:rsidRPr="00AE3B94" w:rsidRDefault="003E220E" w:rsidP="003E220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220E">
              <w:rPr>
                <w:rFonts w:ascii="Times New Roman" w:eastAsia="DengXian" w:hAnsi="Times New Roman" w:cs="Times New Roman"/>
                <w:color w:val="000000"/>
              </w:rPr>
              <w:t>GTTATTAAAGTCATTCCAGGC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B67FB" w14:textId="77777777" w:rsidR="006C421A" w:rsidRPr="00AE3B94" w:rsidRDefault="006C421A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E3B94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</w:tr>
      <w:tr w:rsidR="006C421A" w:rsidRPr="00AE3B94" w14:paraId="44165D97" w14:textId="77777777" w:rsidTr="00FB27EF">
        <w:trPr>
          <w:trHeight w:val="6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C79BE" w14:textId="56395780" w:rsidR="006C421A" w:rsidRPr="00AE3B94" w:rsidRDefault="0015152D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PGK</w:t>
            </w:r>
            <w:r>
              <w:rPr>
                <w:rFonts w:ascii="Times New Roman" w:eastAsia="DengXian" w:hAnsi="Times New Roman" w:cs="Times New Roman"/>
                <w:color w:val="000000"/>
              </w:rPr>
              <w:t>1</w:t>
            </w:r>
            <w:r w:rsidR="006C421A" w:rsidRPr="00AE3B94">
              <w:rPr>
                <w:rFonts w:ascii="Times New Roman" w:eastAsia="DengXian" w:hAnsi="Times New Roman" w:cs="Times New Roman" w:hint="eastAsia"/>
                <w:color w:val="000000"/>
              </w:rPr>
              <w:t>-</w:t>
            </w:r>
            <w:r w:rsidR="006C421A" w:rsidRPr="00AE3B94">
              <w:rPr>
                <w:rFonts w:ascii="Times New Roman" w:eastAsia="DengXian" w:hAnsi="Times New Roman" w:cs="Times New Roman"/>
                <w:color w:val="000000"/>
              </w:rPr>
              <w:t>RNAi(sh1)-a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73642" w14:textId="77777777" w:rsidR="006C421A" w:rsidRPr="00AE3B94" w:rsidRDefault="006C421A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E3B94">
              <w:rPr>
                <w:rFonts w:ascii="Times New Roman" w:eastAsia="DengXian" w:hAnsi="Times New Roman" w:cs="Times New Roman"/>
                <w:color w:val="000000"/>
              </w:rPr>
              <w:t>Ccgg</w:t>
            </w:r>
            <w:proofErr w:type="spellEnd"/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9395A" w14:textId="5DABC9B7" w:rsidR="006C421A" w:rsidRPr="00AE3B94" w:rsidRDefault="0015152D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5152D">
              <w:rPr>
                <w:rFonts w:ascii="Times New Roman" w:eastAsia="DengXian" w:hAnsi="Times New Roman" w:cs="Times New Roman"/>
                <w:color w:val="000000"/>
              </w:rPr>
              <w:t>GCCAAGATTGTCAAAGACCTA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9EE17" w14:textId="77777777" w:rsidR="006C421A" w:rsidRPr="00AE3B94" w:rsidRDefault="006C421A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E3B94">
              <w:rPr>
                <w:rFonts w:ascii="Times New Roman" w:eastAsia="DengXian" w:hAnsi="Times New Roman" w:cs="Times New Roman"/>
                <w:color w:val="000000"/>
              </w:rPr>
              <w:t>CTCGAG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FAB44" w14:textId="39764760" w:rsidR="006C421A" w:rsidRPr="00AE3B94" w:rsidRDefault="00924BB3" w:rsidP="00924BB3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24BB3">
              <w:rPr>
                <w:rFonts w:ascii="Times New Roman" w:eastAsia="DengXian" w:hAnsi="Times New Roman" w:cs="Times New Roman"/>
                <w:color w:val="000000"/>
              </w:rPr>
              <w:t>TAGGTCTTTGACAATCTTGGC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A316A" w14:textId="77777777" w:rsidR="006C421A" w:rsidRPr="00AE3B94" w:rsidRDefault="006C421A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E3B94">
              <w:rPr>
                <w:rFonts w:ascii="Times New Roman" w:eastAsia="DengXian" w:hAnsi="Times New Roman" w:cs="Times New Roman"/>
                <w:color w:val="000000"/>
              </w:rPr>
              <w:t>TTTTTg</w:t>
            </w:r>
            <w:proofErr w:type="spellEnd"/>
          </w:p>
        </w:tc>
      </w:tr>
      <w:tr w:rsidR="006C421A" w:rsidRPr="00AE3B94" w14:paraId="15E96D9E" w14:textId="77777777" w:rsidTr="00FB27EF">
        <w:trPr>
          <w:trHeight w:val="6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13888" w14:textId="5F33E39E" w:rsidR="006C421A" w:rsidRPr="00AE3B94" w:rsidRDefault="0015152D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PGK</w:t>
            </w:r>
            <w:r>
              <w:rPr>
                <w:rFonts w:ascii="Times New Roman" w:eastAsia="DengXian" w:hAnsi="Times New Roman" w:cs="Times New Roman"/>
                <w:color w:val="000000"/>
              </w:rPr>
              <w:t>1</w:t>
            </w:r>
            <w:r w:rsidR="006C421A" w:rsidRPr="00AE3B94">
              <w:rPr>
                <w:rFonts w:ascii="Times New Roman" w:eastAsia="DengXian" w:hAnsi="Times New Roman" w:cs="Times New Roman"/>
                <w:color w:val="000000"/>
              </w:rPr>
              <w:t>-RNAi(sh1)-b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2889C" w14:textId="77777777" w:rsidR="006C421A" w:rsidRPr="00AE3B94" w:rsidRDefault="006C421A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E3B94">
              <w:rPr>
                <w:rFonts w:ascii="Times New Roman" w:eastAsia="DengXian" w:hAnsi="Times New Roman" w:cs="Times New Roman"/>
                <w:color w:val="000000"/>
              </w:rPr>
              <w:t>aattcaaaaa</w:t>
            </w:r>
            <w:proofErr w:type="spellEnd"/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F7BED" w14:textId="289B626F" w:rsidR="006C421A" w:rsidRPr="00AE3B94" w:rsidRDefault="0015152D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5152D">
              <w:rPr>
                <w:rFonts w:ascii="Times New Roman" w:eastAsia="DengXian" w:hAnsi="Times New Roman" w:cs="Times New Roman"/>
                <w:color w:val="000000"/>
              </w:rPr>
              <w:t>GCCAAGATTGTCAAAGACCTA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1EFDD" w14:textId="77777777" w:rsidR="006C421A" w:rsidRPr="00AE3B94" w:rsidRDefault="006C421A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E3B94">
              <w:rPr>
                <w:rFonts w:ascii="Times New Roman" w:eastAsia="DengXian" w:hAnsi="Times New Roman" w:cs="Times New Roman"/>
                <w:color w:val="000000"/>
              </w:rPr>
              <w:t>CTCGAG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BD70A" w14:textId="1D42B1E0" w:rsidR="006C421A" w:rsidRPr="00AE3B94" w:rsidRDefault="00924BB3" w:rsidP="00924BB3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24BB3">
              <w:rPr>
                <w:rFonts w:ascii="Times New Roman" w:eastAsia="DengXian" w:hAnsi="Times New Roman" w:cs="Times New Roman"/>
                <w:color w:val="000000"/>
              </w:rPr>
              <w:t>TAGGTCTTTGACAATCTTGGC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567BC" w14:textId="77777777" w:rsidR="006C421A" w:rsidRPr="00AE3B94" w:rsidRDefault="006C421A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E3B94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</w:tr>
      <w:tr w:rsidR="006C421A" w:rsidRPr="00AE3B94" w14:paraId="149F82E5" w14:textId="77777777" w:rsidTr="00FB27EF">
        <w:trPr>
          <w:trHeight w:val="6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F0377" w14:textId="5CC63A3C" w:rsidR="006C421A" w:rsidRPr="00AE3B94" w:rsidRDefault="0015152D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PGK</w:t>
            </w:r>
            <w:r>
              <w:rPr>
                <w:rFonts w:ascii="Times New Roman" w:eastAsia="DengXian" w:hAnsi="Times New Roman" w:cs="Times New Roman"/>
                <w:color w:val="000000"/>
              </w:rPr>
              <w:t>1</w:t>
            </w:r>
            <w:r w:rsidR="006C421A" w:rsidRPr="00AE3B94">
              <w:rPr>
                <w:rFonts w:ascii="Times New Roman" w:eastAsia="DengXian" w:hAnsi="Times New Roman" w:cs="Times New Roman"/>
                <w:color w:val="000000"/>
              </w:rPr>
              <w:t>-RNAi(sh2)-a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4C77E" w14:textId="77777777" w:rsidR="006C421A" w:rsidRPr="00AE3B94" w:rsidRDefault="006C421A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E3B94">
              <w:rPr>
                <w:rFonts w:ascii="Times New Roman" w:eastAsia="DengXian" w:hAnsi="Times New Roman" w:cs="Times New Roman"/>
                <w:color w:val="000000"/>
              </w:rPr>
              <w:t>Ccgg</w:t>
            </w:r>
            <w:proofErr w:type="spellEnd"/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60FC0" w14:textId="02FC8878" w:rsidR="006C421A" w:rsidRPr="00AE3B94" w:rsidRDefault="0015152D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5152D">
              <w:rPr>
                <w:rFonts w:ascii="Times New Roman" w:eastAsia="DengXian" w:hAnsi="Times New Roman" w:cs="Times New Roman"/>
                <w:color w:val="000000"/>
              </w:rPr>
              <w:t>GCCTACTTTATGGCAGACATT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736EE" w14:textId="77777777" w:rsidR="006C421A" w:rsidRPr="00AE3B94" w:rsidRDefault="006C421A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E3B94">
              <w:rPr>
                <w:rFonts w:ascii="Times New Roman" w:eastAsia="DengXian" w:hAnsi="Times New Roman" w:cs="Times New Roman"/>
                <w:color w:val="000000"/>
              </w:rPr>
              <w:t>CTCGAG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31DCF" w14:textId="099D1069" w:rsidR="006C421A" w:rsidRPr="00924BB3" w:rsidRDefault="00924BB3" w:rsidP="00924BB3">
            <w:r w:rsidRPr="00924BB3">
              <w:rPr>
                <w:rFonts w:ascii="Times New Roman" w:eastAsia="DengXian" w:hAnsi="Times New Roman" w:cs="Times New Roman"/>
                <w:color w:val="000000"/>
              </w:rPr>
              <w:t>AATGTCTGCCATAAAGTAGGC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B3D68" w14:textId="77777777" w:rsidR="006C421A" w:rsidRPr="00AE3B94" w:rsidRDefault="006C421A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E3B94">
              <w:rPr>
                <w:rFonts w:ascii="Times New Roman" w:eastAsia="DengXian" w:hAnsi="Times New Roman" w:cs="Times New Roman"/>
                <w:color w:val="000000"/>
              </w:rPr>
              <w:t>TTTTTg</w:t>
            </w:r>
            <w:proofErr w:type="spellEnd"/>
          </w:p>
        </w:tc>
      </w:tr>
      <w:tr w:rsidR="006C421A" w:rsidRPr="00AE3B94" w14:paraId="78282982" w14:textId="77777777" w:rsidTr="00FB27EF">
        <w:trPr>
          <w:trHeight w:val="6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D42F0" w14:textId="02EC402C" w:rsidR="006C421A" w:rsidRPr="00AE3B94" w:rsidRDefault="0015152D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PGK</w:t>
            </w:r>
            <w:r>
              <w:rPr>
                <w:rFonts w:ascii="Times New Roman" w:eastAsia="DengXian" w:hAnsi="Times New Roman" w:cs="Times New Roman"/>
                <w:color w:val="000000"/>
              </w:rPr>
              <w:t>1</w:t>
            </w:r>
            <w:r w:rsidR="006C421A" w:rsidRPr="00AE3B94">
              <w:rPr>
                <w:rFonts w:ascii="Times New Roman" w:eastAsia="DengXian" w:hAnsi="Times New Roman" w:cs="Times New Roman"/>
                <w:color w:val="000000"/>
              </w:rPr>
              <w:t>-RNAi(sh2)-b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DD06B" w14:textId="77777777" w:rsidR="006C421A" w:rsidRPr="00AE3B94" w:rsidRDefault="006C421A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E3B94">
              <w:rPr>
                <w:rFonts w:ascii="Times New Roman" w:eastAsia="DengXian" w:hAnsi="Times New Roman" w:cs="Times New Roman"/>
                <w:color w:val="000000"/>
              </w:rPr>
              <w:t>aattcaaaaa</w:t>
            </w:r>
            <w:proofErr w:type="spellEnd"/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193E7" w14:textId="5A609BBF" w:rsidR="006C421A" w:rsidRPr="00AE3B94" w:rsidRDefault="0015152D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5152D">
              <w:rPr>
                <w:rFonts w:ascii="Times New Roman" w:eastAsia="DengXian" w:hAnsi="Times New Roman" w:cs="Times New Roman"/>
                <w:color w:val="000000"/>
              </w:rPr>
              <w:t>GCCTACTTTATGGCAGACATT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3E87F" w14:textId="77777777" w:rsidR="006C421A" w:rsidRPr="00AE3B94" w:rsidRDefault="006C421A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E3B94">
              <w:rPr>
                <w:rFonts w:ascii="Times New Roman" w:eastAsia="DengXian" w:hAnsi="Times New Roman" w:cs="Times New Roman"/>
                <w:color w:val="000000"/>
              </w:rPr>
              <w:t>CTCGAG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B3969" w14:textId="698B3A26" w:rsidR="006C421A" w:rsidRPr="00AE3B94" w:rsidRDefault="00924BB3" w:rsidP="00924BB3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24BB3">
              <w:rPr>
                <w:rFonts w:ascii="Times New Roman" w:eastAsia="DengXian" w:hAnsi="Times New Roman" w:cs="Times New Roman"/>
                <w:color w:val="000000"/>
              </w:rPr>
              <w:t>AATGTCTGCCATAAAGTAGGC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652EC" w14:textId="77777777" w:rsidR="006C421A" w:rsidRPr="00AE3B94" w:rsidRDefault="006C421A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E3B94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</w:tr>
      <w:tr w:rsidR="006C421A" w:rsidRPr="00AE3B94" w14:paraId="60846046" w14:textId="77777777" w:rsidTr="00FB27EF">
        <w:trPr>
          <w:trHeight w:val="6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D5125" w14:textId="58DA18D7" w:rsidR="006C421A" w:rsidRPr="00AE3B94" w:rsidRDefault="00924BB3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ERK</w:t>
            </w:r>
            <w:r>
              <w:rPr>
                <w:rFonts w:ascii="Times New Roman" w:eastAsia="DengXian" w:hAnsi="Times New Roman" w:cs="Times New Roman"/>
                <w:color w:val="000000"/>
              </w:rPr>
              <w:t>1</w:t>
            </w:r>
            <w:r w:rsidR="006C421A" w:rsidRPr="00AE3B94">
              <w:rPr>
                <w:rFonts w:ascii="Times New Roman" w:eastAsia="DengXian" w:hAnsi="Times New Roman" w:cs="Times New Roman"/>
                <w:color w:val="000000"/>
              </w:rPr>
              <w:t>-RNAi(sh1)-a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EC817" w14:textId="77777777" w:rsidR="006C421A" w:rsidRPr="00AE3B94" w:rsidRDefault="006C421A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E3B94">
              <w:rPr>
                <w:rFonts w:ascii="Times New Roman" w:eastAsia="DengXian" w:hAnsi="Times New Roman" w:cs="Times New Roman"/>
                <w:color w:val="000000"/>
              </w:rPr>
              <w:t>Ccgg</w:t>
            </w:r>
            <w:proofErr w:type="spellEnd"/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EF76A" w14:textId="46A10164" w:rsidR="006C421A" w:rsidRPr="00AE3B94" w:rsidRDefault="00793CB6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93CB6">
              <w:rPr>
                <w:rFonts w:ascii="Times New Roman" w:eastAsia="DengXian" w:hAnsi="Times New Roman" w:cs="Times New Roman"/>
                <w:color w:val="000000"/>
              </w:rPr>
              <w:t>GCAGCTGAGCAATGACCATAT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68E46" w14:textId="77777777" w:rsidR="006C421A" w:rsidRPr="00AE3B94" w:rsidRDefault="006C421A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E3B94">
              <w:rPr>
                <w:rFonts w:ascii="Times New Roman" w:eastAsia="DengXian" w:hAnsi="Times New Roman" w:cs="Times New Roman"/>
                <w:color w:val="000000"/>
              </w:rPr>
              <w:t>CTCGAG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CFB82" w14:textId="3CC58D6B" w:rsidR="006C421A" w:rsidRPr="00AE3B94" w:rsidRDefault="002431BF" w:rsidP="002431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431BF">
              <w:rPr>
                <w:rFonts w:ascii="Times New Roman" w:eastAsia="DengXian" w:hAnsi="Times New Roman" w:cs="Times New Roman"/>
                <w:color w:val="000000"/>
              </w:rPr>
              <w:t>ATATGGTCATTGCTCAGCTGC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9692B" w14:textId="77777777" w:rsidR="006C421A" w:rsidRPr="00AE3B94" w:rsidRDefault="006C421A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E3B94">
              <w:rPr>
                <w:rFonts w:ascii="Times New Roman" w:eastAsia="DengXian" w:hAnsi="Times New Roman" w:cs="Times New Roman"/>
                <w:color w:val="000000"/>
              </w:rPr>
              <w:t>TTTTTg</w:t>
            </w:r>
            <w:proofErr w:type="spellEnd"/>
          </w:p>
        </w:tc>
      </w:tr>
      <w:tr w:rsidR="006C421A" w:rsidRPr="00AE3B94" w14:paraId="6F4DA96F" w14:textId="77777777" w:rsidTr="00FB27EF">
        <w:trPr>
          <w:trHeight w:val="6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E4C79" w14:textId="106048EB" w:rsidR="006C421A" w:rsidRPr="00AE3B94" w:rsidRDefault="00924BB3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ERK</w:t>
            </w:r>
            <w:r>
              <w:rPr>
                <w:rFonts w:ascii="Times New Roman" w:eastAsia="DengXian" w:hAnsi="Times New Roman" w:cs="Times New Roman"/>
                <w:color w:val="000000"/>
              </w:rPr>
              <w:t>1</w:t>
            </w:r>
            <w:r w:rsidR="00793CB6"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="006C421A" w:rsidRPr="00AE3B94">
              <w:rPr>
                <w:rFonts w:ascii="Times New Roman" w:eastAsia="DengXian" w:hAnsi="Times New Roman" w:cs="Times New Roman"/>
                <w:color w:val="000000"/>
              </w:rPr>
              <w:t>RNAi(sh1)-b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89F24" w14:textId="77777777" w:rsidR="006C421A" w:rsidRPr="00AE3B94" w:rsidRDefault="006C421A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E3B94">
              <w:rPr>
                <w:rFonts w:ascii="Times New Roman" w:eastAsia="DengXian" w:hAnsi="Times New Roman" w:cs="Times New Roman"/>
                <w:color w:val="000000"/>
              </w:rPr>
              <w:t>aattcaaaaa</w:t>
            </w:r>
            <w:proofErr w:type="spellEnd"/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DF21C" w14:textId="77777777" w:rsidR="006C421A" w:rsidRPr="00AE3B94" w:rsidRDefault="006C421A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E3B94">
              <w:rPr>
                <w:rFonts w:ascii="Times New Roman" w:eastAsia="DengXian" w:hAnsi="Times New Roman" w:cs="Times New Roman"/>
                <w:color w:val="000000"/>
              </w:rPr>
              <w:t>GCATATACAACCCGGAAAGAA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DE154" w14:textId="77777777" w:rsidR="006C421A" w:rsidRPr="00AE3B94" w:rsidRDefault="006C421A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E3B94">
              <w:rPr>
                <w:rFonts w:ascii="Times New Roman" w:eastAsia="DengXian" w:hAnsi="Times New Roman" w:cs="Times New Roman"/>
                <w:color w:val="000000"/>
              </w:rPr>
              <w:t>CTCGAG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A4675" w14:textId="04153602" w:rsidR="006C421A" w:rsidRPr="00AE3B94" w:rsidRDefault="002431BF" w:rsidP="002431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431BF">
              <w:rPr>
                <w:rFonts w:ascii="Times New Roman" w:eastAsia="DengXian" w:hAnsi="Times New Roman" w:cs="Times New Roman"/>
                <w:color w:val="000000"/>
              </w:rPr>
              <w:t>ATATGGTCATTGCTCAGCTGC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DC28E" w14:textId="77777777" w:rsidR="006C421A" w:rsidRPr="00AE3B94" w:rsidRDefault="006C421A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E3B94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</w:tr>
      <w:tr w:rsidR="006C421A" w:rsidRPr="00AE3B94" w14:paraId="6B893155" w14:textId="77777777" w:rsidTr="00FB27EF">
        <w:trPr>
          <w:trHeight w:val="6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E006B" w14:textId="7F27B3E2" w:rsidR="006C421A" w:rsidRPr="00AE3B94" w:rsidRDefault="00793CB6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ERK</w:t>
            </w:r>
            <w:r>
              <w:rPr>
                <w:rFonts w:ascii="Times New Roman" w:eastAsia="DengXian" w:hAnsi="Times New Roman" w:cs="Times New Roman"/>
                <w:color w:val="000000"/>
              </w:rPr>
              <w:t>1-</w:t>
            </w:r>
            <w:r w:rsidRPr="00AE3B94">
              <w:rPr>
                <w:rFonts w:ascii="Times New Roman" w:eastAsia="DengXian" w:hAnsi="Times New Roman" w:cs="Times New Roman"/>
                <w:color w:val="000000"/>
              </w:rPr>
              <w:t>RNAi(sh</w:t>
            </w:r>
            <w:r>
              <w:rPr>
                <w:rFonts w:ascii="Times New Roman" w:eastAsia="DengXian" w:hAnsi="Times New Roman" w:cs="Times New Roman"/>
                <w:color w:val="000000"/>
              </w:rPr>
              <w:t>2</w:t>
            </w:r>
            <w:r w:rsidRPr="00AE3B94">
              <w:rPr>
                <w:rFonts w:ascii="Times New Roman" w:eastAsia="DengXian" w:hAnsi="Times New Roman" w:cs="Times New Roman"/>
                <w:color w:val="000000"/>
              </w:rPr>
              <w:t>)-</w:t>
            </w:r>
            <w:r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  <w:p w14:paraId="079C4D11" w14:textId="093685F7" w:rsidR="006C421A" w:rsidRPr="00AE3B94" w:rsidRDefault="006C421A" w:rsidP="006C421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53B47" w14:textId="2343880E" w:rsidR="006C421A" w:rsidRPr="00AE3B94" w:rsidRDefault="00793CB6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E3B94">
              <w:rPr>
                <w:rFonts w:ascii="Times New Roman" w:eastAsia="DengXian" w:hAnsi="Times New Roman" w:cs="Times New Roman"/>
                <w:color w:val="000000"/>
              </w:rPr>
              <w:t>Ccgg</w:t>
            </w:r>
            <w:proofErr w:type="spellEnd"/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FCBD1" w14:textId="371AA547" w:rsidR="006C421A" w:rsidRPr="00AE3B94" w:rsidRDefault="002431BF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431BF">
              <w:rPr>
                <w:rFonts w:ascii="Times New Roman" w:eastAsia="DengXian" w:hAnsi="Times New Roman" w:cs="Times New Roman"/>
                <w:color w:val="000000"/>
              </w:rPr>
              <w:t>CGACCTTAAGATTTGTGATTT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ACD2B" w14:textId="2EBFDCE3" w:rsidR="006C421A" w:rsidRPr="00AE3B94" w:rsidRDefault="00793CB6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E3B94">
              <w:rPr>
                <w:rFonts w:ascii="Times New Roman" w:eastAsia="DengXian" w:hAnsi="Times New Roman" w:cs="Times New Roman"/>
                <w:color w:val="000000"/>
              </w:rPr>
              <w:t>CTCGAG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DC5F6" w14:textId="0FA33AD8" w:rsidR="006C421A" w:rsidRPr="00AE3B94" w:rsidRDefault="002431BF" w:rsidP="002431B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431BF">
              <w:rPr>
                <w:rFonts w:ascii="Times New Roman" w:eastAsia="DengXian" w:hAnsi="Times New Roman" w:cs="Times New Roman"/>
                <w:color w:val="000000"/>
              </w:rPr>
              <w:t>AAATCACAAATCTTAAGGTCG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0031F3" w14:textId="25BA5FA7" w:rsidR="006C421A" w:rsidRPr="00AE3B94" w:rsidRDefault="00793CB6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E3B94">
              <w:rPr>
                <w:rFonts w:ascii="Times New Roman" w:eastAsia="DengXian" w:hAnsi="Times New Roman" w:cs="Times New Roman"/>
                <w:color w:val="000000"/>
              </w:rPr>
              <w:t>TTTTTg</w:t>
            </w:r>
            <w:proofErr w:type="spellEnd"/>
          </w:p>
        </w:tc>
      </w:tr>
      <w:tr w:rsidR="00793CB6" w:rsidRPr="00AE3B94" w14:paraId="762D308A" w14:textId="77777777" w:rsidTr="00FB27EF">
        <w:trPr>
          <w:trHeight w:val="6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1C30E" w14:textId="79D2CA21" w:rsidR="00793CB6" w:rsidRDefault="00793CB6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lastRenderedPageBreak/>
              <w:t>ERK</w:t>
            </w:r>
            <w:r>
              <w:rPr>
                <w:rFonts w:ascii="Times New Roman" w:eastAsia="DengXian" w:hAnsi="Times New Roman" w:cs="Times New Roman"/>
                <w:color w:val="000000"/>
              </w:rPr>
              <w:t>1-</w:t>
            </w:r>
            <w:r w:rsidRPr="00AE3B94">
              <w:rPr>
                <w:rFonts w:ascii="Times New Roman" w:eastAsia="DengXian" w:hAnsi="Times New Roman" w:cs="Times New Roman"/>
                <w:color w:val="000000"/>
              </w:rPr>
              <w:t>RNAi(sh</w:t>
            </w:r>
            <w:r>
              <w:rPr>
                <w:rFonts w:ascii="Times New Roman" w:eastAsia="DengXian" w:hAnsi="Times New Roman" w:cs="Times New Roman"/>
                <w:color w:val="000000"/>
              </w:rPr>
              <w:t>2</w:t>
            </w:r>
            <w:r w:rsidRPr="00AE3B94">
              <w:rPr>
                <w:rFonts w:ascii="Times New Roman" w:eastAsia="DengXian" w:hAnsi="Times New Roman" w:cs="Times New Roman"/>
                <w:color w:val="000000"/>
              </w:rPr>
              <w:t>)-b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F4E2A7" w14:textId="48317202" w:rsidR="00793CB6" w:rsidRPr="00AE3B94" w:rsidRDefault="00793CB6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E3B94">
              <w:rPr>
                <w:rFonts w:ascii="Times New Roman" w:eastAsia="DengXian" w:hAnsi="Times New Roman" w:cs="Times New Roman"/>
                <w:color w:val="000000"/>
              </w:rPr>
              <w:t>aattcaaaaa</w:t>
            </w:r>
            <w:proofErr w:type="spellEnd"/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7F017" w14:textId="7B42491D" w:rsidR="00793CB6" w:rsidRPr="00AE3B94" w:rsidRDefault="002431BF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431BF">
              <w:rPr>
                <w:rFonts w:ascii="Times New Roman" w:eastAsia="DengXian" w:hAnsi="Times New Roman" w:cs="Times New Roman"/>
                <w:color w:val="000000"/>
              </w:rPr>
              <w:t>CGACCTTAAGATTTGTGATTT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B290E0" w14:textId="1189AB96" w:rsidR="00793CB6" w:rsidRPr="00AE3B94" w:rsidRDefault="00793CB6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E3B94">
              <w:rPr>
                <w:rFonts w:ascii="Times New Roman" w:eastAsia="DengXian" w:hAnsi="Times New Roman" w:cs="Times New Roman"/>
                <w:color w:val="000000"/>
              </w:rPr>
              <w:t>CTCGAG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CB825" w14:textId="39FF3BBB" w:rsidR="00793CB6" w:rsidRPr="002431BF" w:rsidRDefault="002431BF" w:rsidP="002431BF">
            <w:r w:rsidRPr="002431BF">
              <w:rPr>
                <w:rFonts w:ascii="Times New Roman" w:eastAsia="DengXian" w:hAnsi="Times New Roman" w:cs="Times New Roman"/>
                <w:color w:val="000000"/>
              </w:rPr>
              <w:t>AAATCACAAATCTTAAGGTCG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123F5" w14:textId="77777777" w:rsidR="00793CB6" w:rsidRPr="00AE3B94" w:rsidRDefault="00793CB6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793CB6" w:rsidRPr="00AE3B94" w14:paraId="729C7B0C" w14:textId="77777777" w:rsidTr="00FB27EF">
        <w:trPr>
          <w:trHeight w:val="6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DE9F3" w14:textId="257A91FF" w:rsidR="00793CB6" w:rsidRDefault="00FB27EF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ERK</w:t>
            </w:r>
            <w:r>
              <w:rPr>
                <w:rFonts w:ascii="Times New Roman" w:eastAsia="DengXian" w:hAnsi="Times New Roman" w:cs="Times New Roman"/>
                <w:color w:val="000000"/>
              </w:rPr>
              <w:t>2</w:t>
            </w:r>
            <w:r w:rsidRPr="00AE3B94">
              <w:rPr>
                <w:rFonts w:ascii="Times New Roman" w:eastAsia="DengXian" w:hAnsi="Times New Roman" w:cs="Times New Roman"/>
                <w:color w:val="000000"/>
              </w:rPr>
              <w:t>-RNAi(sh1)-a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4C872" w14:textId="70C7463E" w:rsidR="00793CB6" w:rsidRPr="00AE3B94" w:rsidRDefault="00793CB6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E3B94">
              <w:rPr>
                <w:rFonts w:ascii="Times New Roman" w:eastAsia="DengXian" w:hAnsi="Times New Roman" w:cs="Times New Roman"/>
                <w:color w:val="000000"/>
              </w:rPr>
              <w:t>Ccgg</w:t>
            </w:r>
            <w:proofErr w:type="spellEnd"/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AADF6" w14:textId="5BB7C532" w:rsidR="00793CB6" w:rsidRPr="00AE3B94" w:rsidRDefault="002431BF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431BF">
              <w:rPr>
                <w:rFonts w:ascii="Times New Roman" w:eastAsia="DengXian" w:hAnsi="Times New Roman" w:cs="Times New Roman"/>
                <w:color w:val="000000"/>
              </w:rPr>
              <w:t>CAAAGTTCGAGTAGCTATCAA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06340" w14:textId="69885907" w:rsidR="00793CB6" w:rsidRPr="00AE3B94" w:rsidRDefault="00793CB6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E3B94">
              <w:rPr>
                <w:rFonts w:ascii="Times New Roman" w:eastAsia="DengXian" w:hAnsi="Times New Roman" w:cs="Times New Roman"/>
                <w:color w:val="000000"/>
              </w:rPr>
              <w:t>CTCGAG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C6085" w14:textId="507CA752" w:rsidR="00793CB6" w:rsidRPr="00AE3B94" w:rsidRDefault="003B171A" w:rsidP="003B171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B171A">
              <w:rPr>
                <w:rFonts w:ascii="Times New Roman" w:eastAsia="DengXian" w:hAnsi="Times New Roman" w:cs="Times New Roman"/>
                <w:color w:val="000000"/>
              </w:rPr>
              <w:t>TTGATAGCTACTCGAACTTTG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EFB916" w14:textId="79F44A67" w:rsidR="00793CB6" w:rsidRPr="00AE3B94" w:rsidRDefault="00793CB6" w:rsidP="006C4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E3B94">
              <w:rPr>
                <w:rFonts w:ascii="Times New Roman" w:eastAsia="DengXian" w:hAnsi="Times New Roman" w:cs="Times New Roman"/>
                <w:color w:val="000000"/>
              </w:rPr>
              <w:t>TTTTTg</w:t>
            </w:r>
            <w:proofErr w:type="spellEnd"/>
          </w:p>
        </w:tc>
      </w:tr>
      <w:tr w:rsidR="00FB27EF" w:rsidRPr="00AE3B94" w14:paraId="1232F77D" w14:textId="77777777" w:rsidTr="00FB27EF">
        <w:trPr>
          <w:trHeight w:val="6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C0398" w14:textId="428E8B35" w:rsidR="00FB27EF" w:rsidRDefault="00FB27EF" w:rsidP="00FB27E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ERK</w:t>
            </w:r>
            <w:r>
              <w:rPr>
                <w:rFonts w:ascii="Times New Roman" w:eastAsia="DengXian" w:hAnsi="Times New Roman" w:cs="Times New Roman"/>
                <w:color w:val="000000"/>
              </w:rPr>
              <w:t>2</w:t>
            </w:r>
            <w:r w:rsidRPr="00AE3B94">
              <w:rPr>
                <w:rFonts w:ascii="Times New Roman" w:eastAsia="DengXian" w:hAnsi="Times New Roman" w:cs="Times New Roman"/>
                <w:color w:val="000000"/>
              </w:rPr>
              <w:t>-RNAi(sh1)-</w:t>
            </w:r>
            <w:r>
              <w:rPr>
                <w:rFonts w:ascii="Times New Roman" w:eastAsia="DengXian" w:hAnsi="Times New Roman" w:cs="Times New Roman"/>
                <w:color w:val="000000"/>
              </w:rPr>
              <w:t>b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29FC8" w14:textId="717F4B84" w:rsidR="00FB27EF" w:rsidRPr="00AE3B94" w:rsidRDefault="00FB27EF" w:rsidP="00FB27E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E3B94">
              <w:rPr>
                <w:rFonts w:ascii="Times New Roman" w:eastAsia="DengXian" w:hAnsi="Times New Roman" w:cs="Times New Roman"/>
                <w:color w:val="000000"/>
              </w:rPr>
              <w:t>aattcaaaaa</w:t>
            </w:r>
            <w:proofErr w:type="spellEnd"/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8AA07" w14:textId="40FA790F" w:rsidR="00FB27EF" w:rsidRPr="00AE3B94" w:rsidRDefault="003B171A" w:rsidP="00FB27E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431BF">
              <w:rPr>
                <w:rFonts w:ascii="Times New Roman" w:eastAsia="DengXian" w:hAnsi="Times New Roman" w:cs="Times New Roman"/>
                <w:color w:val="000000"/>
              </w:rPr>
              <w:t>CAAAGTTCGAGTAGCTATCAA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DF975F" w14:textId="3B80E9EF" w:rsidR="00FB27EF" w:rsidRPr="00AE3B94" w:rsidRDefault="00FB27EF" w:rsidP="00FB27E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E3B94">
              <w:rPr>
                <w:rFonts w:ascii="Times New Roman" w:eastAsia="DengXian" w:hAnsi="Times New Roman" w:cs="Times New Roman"/>
                <w:color w:val="000000"/>
              </w:rPr>
              <w:t>CTCGAG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F06A1" w14:textId="227DD5B8" w:rsidR="00FB27EF" w:rsidRPr="00AE3B94" w:rsidRDefault="003B171A" w:rsidP="003B17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171A">
              <w:rPr>
                <w:rFonts w:ascii="Times New Roman" w:eastAsia="DengXian" w:hAnsi="Times New Roman" w:cs="Times New Roman"/>
                <w:color w:val="000000"/>
              </w:rPr>
              <w:t>TTGATAGCTACTCGAACTTTG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E36A4" w14:textId="77777777" w:rsidR="00FB27EF" w:rsidRPr="00AE3B94" w:rsidRDefault="00FB27EF" w:rsidP="00FB27E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FB27EF" w:rsidRPr="00AE3B94" w14:paraId="7B4E1E8B" w14:textId="77777777" w:rsidTr="00FB27EF">
        <w:trPr>
          <w:trHeight w:val="6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C74A3" w14:textId="41D074B9" w:rsidR="00FB27EF" w:rsidRDefault="00FB27EF" w:rsidP="00FB27E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ERK</w:t>
            </w:r>
            <w:r>
              <w:rPr>
                <w:rFonts w:ascii="Times New Roman" w:eastAsia="DengXian" w:hAnsi="Times New Roman" w:cs="Times New Roman"/>
                <w:color w:val="000000"/>
              </w:rPr>
              <w:t>2</w:t>
            </w:r>
            <w:r w:rsidRPr="00AE3B94">
              <w:rPr>
                <w:rFonts w:ascii="Times New Roman" w:eastAsia="DengXian" w:hAnsi="Times New Roman" w:cs="Times New Roman"/>
                <w:color w:val="000000"/>
              </w:rPr>
              <w:t>-RNAi(sh</w:t>
            </w:r>
            <w:r>
              <w:rPr>
                <w:rFonts w:ascii="Times New Roman" w:eastAsia="DengXian" w:hAnsi="Times New Roman" w:cs="Times New Roman"/>
                <w:color w:val="000000"/>
              </w:rPr>
              <w:t>2</w:t>
            </w:r>
            <w:r w:rsidRPr="00AE3B94">
              <w:rPr>
                <w:rFonts w:ascii="Times New Roman" w:eastAsia="DengXian" w:hAnsi="Times New Roman" w:cs="Times New Roman"/>
                <w:color w:val="000000"/>
              </w:rPr>
              <w:t>)-a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737480" w14:textId="34C8AB35" w:rsidR="00FB27EF" w:rsidRPr="00AE3B94" w:rsidRDefault="00FB27EF" w:rsidP="00FB27E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E3B94">
              <w:rPr>
                <w:rFonts w:ascii="Times New Roman" w:eastAsia="DengXian" w:hAnsi="Times New Roman" w:cs="Times New Roman"/>
                <w:color w:val="000000"/>
              </w:rPr>
              <w:t>Ccgg</w:t>
            </w:r>
            <w:proofErr w:type="spellEnd"/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8F989" w14:textId="53220EDD" w:rsidR="00FB27EF" w:rsidRPr="00AE3B94" w:rsidRDefault="00EA40AA" w:rsidP="00FB27E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40AA">
              <w:rPr>
                <w:rFonts w:ascii="Times New Roman" w:eastAsia="DengXian" w:hAnsi="Times New Roman" w:cs="Times New Roman"/>
                <w:color w:val="000000"/>
              </w:rPr>
              <w:t>TATTACGACCCGAGTGACGAG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9EEF6" w14:textId="22833EB6" w:rsidR="00FB27EF" w:rsidRPr="00AE3B94" w:rsidRDefault="00FB27EF" w:rsidP="00FB27E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E3B94">
              <w:rPr>
                <w:rFonts w:ascii="Times New Roman" w:eastAsia="DengXian" w:hAnsi="Times New Roman" w:cs="Times New Roman"/>
                <w:color w:val="000000"/>
              </w:rPr>
              <w:t>CTCGAG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12650" w14:textId="0D8CFBD2" w:rsidR="00FB27EF" w:rsidRPr="00AE3B94" w:rsidRDefault="00EA40AA" w:rsidP="00EA40A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A40AA">
              <w:rPr>
                <w:rFonts w:ascii="Times New Roman" w:eastAsia="DengXian" w:hAnsi="Times New Roman" w:cs="Times New Roman"/>
                <w:color w:val="000000"/>
              </w:rPr>
              <w:t>CTCGTCACTCGGGTCGTAATA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7A7D3" w14:textId="4D9EB78D" w:rsidR="00FB27EF" w:rsidRPr="00AE3B94" w:rsidRDefault="00FB27EF" w:rsidP="00FB27E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E3B94">
              <w:rPr>
                <w:rFonts w:ascii="Times New Roman" w:eastAsia="DengXian" w:hAnsi="Times New Roman" w:cs="Times New Roman"/>
                <w:color w:val="000000"/>
              </w:rPr>
              <w:t>TTTTTg</w:t>
            </w:r>
            <w:proofErr w:type="spellEnd"/>
          </w:p>
        </w:tc>
      </w:tr>
      <w:tr w:rsidR="003B171A" w:rsidRPr="00AE3B94" w14:paraId="12E9E0FD" w14:textId="77777777" w:rsidTr="00FB27EF">
        <w:trPr>
          <w:trHeight w:val="6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75EA3" w14:textId="102DE5A8" w:rsidR="003B171A" w:rsidRPr="00AE3B94" w:rsidRDefault="003B171A" w:rsidP="003B17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ERK</w:t>
            </w:r>
            <w:r>
              <w:rPr>
                <w:rFonts w:ascii="Times New Roman" w:eastAsia="DengXian" w:hAnsi="Times New Roman" w:cs="Times New Roman"/>
                <w:color w:val="000000"/>
              </w:rPr>
              <w:t>2</w:t>
            </w:r>
            <w:r w:rsidRPr="00AE3B94">
              <w:rPr>
                <w:rFonts w:ascii="Times New Roman" w:eastAsia="DengXian" w:hAnsi="Times New Roman" w:cs="Times New Roman"/>
                <w:color w:val="000000"/>
              </w:rPr>
              <w:t>-RNAi(sh</w:t>
            </w:r>
            <w:r>
              <w:rPr>
                <w:rFonts w:ascii="Times New Roman" w:eastAsia="DengXian" w:hAnsi="Times New Roman" w:cs="Times New Roman"/>
                <w:color w:val="000000"/>
              </w:rPr>
              <w:t>2</w:t>
            </w:r>
            <w:r w:rsidRPr="00AE3B94">
              <w:rPr>
                <w:rFonts w:ascii="Times New Roman" w:eastAsia="DengXian" w:hAnsi="Times New Roman" w:cs="Times New Roman"/>
                <w:color w:val="000000"/>
              </w:rPr>
              <w:t>)-</w:t>
            </w:r>
            <w:r>
              <w:rPr>
                <w:rFonts w:ascii="Times New Roman" w:eastAsia="DengXian" w:hAnsi="Times New Roman" w:cs="Times New Roman"/>
                <w:color w:val="000000"/>
              </w:rPr>
              <w:t>b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69AFD" w14:textId="00006977" w:rsidR="003B171A" w:rsidRPr="00AE3B94" w:rsidRDefault="003B171A" w:rsidP="003B17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E3B94">
              <w:rPr>
                <w:rFonts w:ascii="Times New Roman" w:eastAsia="DengXian" w:hAnsi="Times New Roman" w:cs="Times New Roman"/>
                <w:color w:val="000000"/>
              </w:rPr>
              <w:t>aattcaaaaa</w:t>
            </w:r>
            <w:proofErr w:type="spellEnd"/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24947C" w14:textId="1BDA72C4" w:rsidR="003B171A" w:rsidRPr="00AE3B94" w:rsidRDefault="00EA40AA" w:rsidP="003B17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40AA">
              <w:rPr>
                <w:rFonts w:ascii="Times New Roman" w:eastAsia="DengXian" w:hAnsi="Times New Roman" w:cs="Times New Roman"/>
                <w:color w:val="000000"/>
              </w:rPr>
              <w:t>TATTACGACCCGAGTGACGAG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111D8" w14:textId="200981CE" w:rsidR="003B171A" w:rsidRPr="00AE3B94" w:rsidRDefault="003B171A" w:rsidP="003B17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E3B94">
              <w:rPr>
                <w:rFonts w:ascii="Times New Roman" w:eastAsia="DengXian" w:hAnsi="Times New Roman" w:cs="Times New Roman"/>
                <w:color w:val="000000"/>
              </w:rPr>
              <w:t>CTCGAG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6592B" w14:textId="74A564E1" w:rsidR="003B171A" w:rsidRPr="00AE3B94" w:rsidRDefault="00EA40AA" w:rsidP="00EA40A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A40AA">
              <w:rPr>
                <w:rFonts w:ascii="Times New Roman" w:eastAsia="DengXian" w:hAnsi="Times New Roman" w:cs="Times New Roman"/>
                <w:color w:val="000000"/>
              </w:rPr>
              <w:t>CTCGTCACTCGGGTCGTAATA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C7C554" w14:textId="77777777" w:rsidR="003B171A" w:rsidRPr="00AE3B94" w:rsidRDefault="003B171A" w:rsidP="003B17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</w:tbl>
    <w:p w14:paraId="278455D9" w14:textId="77777777" w:rsidR="006C421A" w:rsidRPr="00AE3B94" w:rsidRDefault="006C421A">
      <w:pPr>
        <w:rPr>
          <w:rFonts w:ascii="Times New Roman" w:hAnsi="Times New Roman" w:cs="Times New Roman"/>
        </w:rPr>
      </w:pPr>
    </w:p>
    <w:sectPr w:rsidR="006C421A" w:rsidRPr="00AE3B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21A"/>
    <w:rsid w:val="0015152D"/>
    <w:rsid w:val="0018373C"/>
    <w:rsid w:val="001E6A6F"/>
    <w:rsid w:val="002431BF"/>
    <w:rsid w:val="00245429"/>
    <w:rsid w:val="003B171A"/>
    <w:rsid w:val="003E220E"/>
    <w:rsid w:val="00503E19"/>
    <w:rsid w:val="006C421A"/>
    <w:rsid w:val="007056E5"/>
    <w:rsid w:val="00793CB6"/>
    <w:rsid w:val="007C1162"/>
    <w:rsid w:val="00924BB3"/>
    <w:rsid w:val="00AE3B94"/>
    <w:rsid w:val="00B702BB"/>
    <w:rsid w:val="00D57BA3"/>
    <w:rsid w:val="00EA40AA"/>
    <w:rsid w:val="00FB2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EA75ED"/>
  <w15:chartTrackingRefBased/>
  <w15:docId w15:val="{96D0513A-27B8-734C-9C0C-9DC873161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171A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0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3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4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0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5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3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08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4</cp:revision>
  <dcterms:created xsi:type="dcterms:W3CDTF">2023-08-23T11:47:00Z</dcterms:created>
  <dcterms:modified xsi:type="dcterms:W3CDTF">2023-09-03T02:58:00Z</dcterms:modified>
</cp:coreProperties>
</file>